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Main characteristics of different varieti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ety nam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tribu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ini kiré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owering time (FF ~65 days), average spike length (~65 cm), high basal tilling (~10 stems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West Nig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ewa 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« Late » flowering variety (FF ~75-80 days), long spike (~75 cm), high basal tilling (~10-11 stems), yellow seed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ern part of the South-West Nig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ongo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owering time (FF ~65 days), very long spike (~90 cm), average basal tilling ( 8-9 stems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Central Nig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erguera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owering time (FF ~60-65 days), average spike length (~65 cm), small plant (~180 cm), average basal tilling ( 8-9 stems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Central Nig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 Angour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owering time (FF ~60-65 days), short spike (~55 cm), average basal tilling (7-8 stems), small plant (~180-185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Eastern Niger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outess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lowering time (FF ~60-65 days), short spike (~40 cm), long spike (~3.5 cm), average basal tilling ( 7-8 stems), small plant (~180-185)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th-Eastern Niger</w:t>
            </w:r>
          </w:p>
        </w:tc>
      </w:tr>
    </w:tbl>
    <w:p>
      <w:pPr>
        <w:pStyle w:val="Normal"/>
        <w:rPr/>
      </w:pPr>
      <w:r>
        <w:rPr/>
        <w:t>FF: flowering time from sowing to female flowering. FF of 60-65 days corresponds to a cycle of around 90-95 days from sowing to maturity. FF of 75-80 days corresponds to 120-130 days to maturity. The table lists the main characteristic of the common varieti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31:00Z</dcterms:created>
  <dc:creator>vigouroux</dc:creator>
  <dc:description/>
  <cp:keywords/>
  <dc:language>en-US</dc:language>
  <cp:lastModifiedBy>vigouroux</cp:lastModifiedBy>
  <dcterms:modified xsi:type="dcterms:W3CDTF">2011-04-12T12:31:00Z</dcterms:modified>
  <cp:revision>1</cp:revision>
  <dc:subject/>
  <dc:title>Table S3</dc:title>
</cp:coreProperties>
</file>